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404" w:rsidRPr="00DE03A9" w:rsidRDefault="006D1404" w:rsidP="006D1404">
      <w:pPr>
        <w:tabs>
          <w:tab w:val="left" w:pos="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Pr="00DE03A9">
        <w:rPr>
          <w:rFonts w:ascii="Times New Roman" w:hAnsi="Times New Roman" w:cs="Times New Roman"/>
          <w:sz w:val="24"/>
          <w:szCs w:val="24"/>
          <w:lang w:val="en-US"/>
        </w:rPr>
        <w:t>: Global gene ANOVA analysis</w:t>
      </w:r>
    </w:p>
    <w:tbl>
      <w:tblPr>
        <w:tblpPr w:leftFromText="141" w:rightFromText="141" w:vertAnchor="text" w:horzAnchor="margin" w:tblpY="11"/>
        <w:tblW w:w="81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43"/>
        <w:gridCol w:w="1520"/>
        <w:gridCol w:w="1014"/>
        <w:gridCol w:w="1183"/>
        <w:gridCol w:w="1183"/>
        <w:gridCol w:w="1352"/>
      </w:tblGrid>
      <w:tr w:rsidR="006D1404" w:rsidRPr="00DE03A9" w:rsidTr="00580925">
        <w:trPr>
          <w:trHeight w:val="287"/>
        </w:trPr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Facto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E03A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Sum</w:t>
            </w:r>
            <w:proofErr w:type="spellEnd"/>
            <w:r w:rsidRPr="00DE03A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of the squares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OF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rianc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6D1404" w:rsidRPr="00DE03A9" w:rsidTr="00580925">
        <w:trPr>
          <w:trHeight w:val="287"/>
        </w:trPr>
        <w:tc>
          <w:tcPr>
            <w:tcW w:w="19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Gene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1654381.04</w:t>
            </w:r>
          </w:p>
        </w:tc>
        <w:tc>
          <w:tcPr>
            <w:tcW w:w="10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26459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62.53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460.66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10</w:t>
            </w:r>
            <w:r w:rsidRPr="00DE03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5</w:t>
            </w:r>
          </w:p>
        </w:tc>
      </w:tr>
      <w:tr w:rsidR="006D1404" w:rsidRPr="00DE03A9" w:rsidTr="00580925">
        <w:trPr>
          <w:trHeight w:val="287"/>
        </w:trPr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DOPA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79.9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79.9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589.07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10</w:t>
            </w:r>
            <w:r w:rsidRPr="00DE03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5</w:t>
            </w:r>
          </w:p>
        </w:tc>
      </w:tr>
      <w:tr w:rsidR="006D1404" w:rsidRPr="00DE03A9" w:rsidTr="00580925">
        <w:trPr>
          <w:trHeight w:val="287"/>
        </w:trPr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HFS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64.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64.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475.18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10</w:t>
            </w:r>
            <w:r w:rsidRPr="00DE03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5</w:t>
            </w:r>
          </w:p>
        </w:tc>
      </w:tr>
      <w:tr w:rsidR="006D1404" w:rsidRPr="00DE03A9" w:rsidTr="00580925">
        <w:trPr>
          <w:trHeight w:val="287"/>
        </w:trPr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DOPA/HFS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86.5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86.5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  <w:t>637.86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&lt;10</w:t>
            </w:r>
            <w:r w:rsidRPr="00DE03A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5</w:t>
            </w:r>
          </w:p>
        </w:tc>
      </w:tr>
      <w:tr w:rsidR="006D1404" w:rsidRPr="00DE03A9" w:rsidTr="00580925">
        <w:trPr>
          <w:trHeight w:val="287"/>
        </w:trPr>
        <w:tc>
          <w:tcPr>
            <w:tcW w:w="19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proofErr w:type="spellStart"/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Residual</w:t>
            </w:r>
            <w:proofErr w:type="spellEnd"/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28731.76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21168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0.14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3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1404" w:rsidRPr="00DE03A9" w:rsidRDefault="006D1404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fr-FR"/>
              </w:rPr>
            </w:pPr>
            <w:r w:rsidRPr="00DE03A9"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</w:tbl>
    <w:p w:rsidR="00BE4DD4" w:rsidRDefault="00BE4DD4">
      <w:bookmarkStart w:id="0" w:name="_GoBack"/>
      <w:bookmarkEnd w:id="0"/>
    </w:p>
    <w:sectPr w:rsidR="00BE4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404"/>
    <w:rsid w:val="006D1404"/>
    <w:rsid w:val="00B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404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404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40:00Z</dcterms:created>
  <dcterms:modified xsi:type="dcterms:W3CDTF">2013-03-04T10:41:00Z</dcterms:modified>
</cp:coreProperties>
</file>